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E2DA6" w14:textId="77777777" w:rsidR="00E40903" w:rsidRPr="00E856BE" w:rsidRDefault="00000000">
      <w:pPr>
        <w:rPr>
          <w:rFonts w:ascii="Times New Roman" w:hAnsi="Times New Roman" w:cs="Times New Roman"/>
          <w:sz w:val="24"/>
          <w:szCs w:val="32"/>
        </w:rPr>
      </w:pPr>
      <w:r w:rsidRPr="00E856BE">
        <w:rPr>
          <w:rFonts w:ascii="Times New Roman" w:hAnsi="Times New Roman" w:cs="Times New Roman"/>
          <w:sz w:val="24"/>
          <w:szCs w:val="32"/>
        </w:rPr>
        <w:t>Table</w:t>
      </w:r>
      <w:r w:rsidRPr="00E856BE">
        <w:rPr>
          <w:rFonts w:ascii="Times New Roman" w:hAnsi="Times New Roman" w:cs="Times New Roman" w:hint="eastAsia"/>
          <w:sz w:val="24"/>
          <w:szCs w:val="32"/>
        </w:rPr>
        <w:t xml:space="preserve"> S5</w:t>
      </w:r>
      <w:r w:rsidRPr="00E856BE">
        <w:rPr>
          <w:rFonts w:ascii="Times New Roman" w:hAnsi="Times New Roman" w:cs="Times New Roman"/>
          <w:sz w:val="24"/>
          <w:szCs w:val="32"/>
        </w:rPr>
        <w:t>.</w:t>
      </w:r>
      <w:r w:rsidRPr="00E856BE">
        <w:rPr>
          <w:rFonts w:ascii="Times New Roman" w:hAnsi="Times New Roman" w:cs="Times New Roman" w:hint="eastAsia"/>
          <w:sz w:val="24"/>
          <w:szCs w:val="32"/>
        </w:rPr>
        <w:t xml:space="preserve"> C</w:t>
      </w:r>
      <w:r w:rsidRPr="00E856BE">
        <w:rPr>
          <w:rFonts w:ascii="Times New Roman" w:hAnsi="Times New Roman" w:cs="Times New Roman"/>
          <w:sz w:val="24"/>
          <w:szCs w:val="32"/>
        </w:rPr>
        <w:t xml:space="preserve">ox models of NPAR </w:t>
      </w:r>
      <w:r w:rsidRPr="00E856BE">
        <w:rPr>
          <w:rFonts w:ascii="Times New Roman" w:hAnsi="Times New Roman" w:cs="Times New Roman" w:hint="eastAsia"/>
          <w:sz w:val="24"/>
          <w:szCs w:val="32"/>
        </w:rPr>
        <w:t xml:space="preserve">for all-cause mortality and CVD mortality </w:t>
      </w:r>
      <w:r w:rsidRPr="00E856BE">
        <w:rPr>
          <w:rFonts w:ascii="Times New Roman" w:hAnsi="Times New Roman" w:cs="Times New Roman"/>
          <w:sz w:val="24"/>
          <w:szCs w:val="32"/>
        </w:rPr>
        <w:t>in CKD stage G3a-5D participants</w:t>
      </w:r>
      <w:r w:rsidRPr="00E856BE">
        <w:rPr>
          <w:rFonts w:ascii="Times New Roman" w:hAnsi="Times New Roman" w:cs="Times New Roman" w:hint="eastAsia"/>
          <w:sz w:val="24"/>
          <w:szCs w:val="32"/>
        </w:rPr>
        <w:t xml:space="preserve"> after propensity score matching </w:t>
      </w:r>
      <w:r w:rsidRPr="00E856BE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TableGrid"/>
        <w:tblpPr w:leftFromText="180" w:rightFromText="180" w:vertAnchor="page" w:horzAnchor="page" w:tblpX="1649" w:tblpY="222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72"/>
        <w:gridCol w:w="1889"/>
        <w:gridCol w:w="774"/>
        <w:gridCol w:w="1790"/>
        <w:gridCol w:w="989"/>
        <w:gridCol w:w="1821"/>
        <w:gridCol w:w="1043"/>
        <w:gridCol w:w="2322"/>
        <w:gridCol w:w="953"/>
        <w:gridCol w:w="1554"/>
        <w:gridCol w:w="246"/>
        <w:gridCol w:w="1031"/>
      </w:tblGrid>
      <w:tr w:rsidR="00E40903" w:rsidRPr="00E856BE" w14:paraId="31902038" w14:textId="77777777">
        <w:trPr>
          <w:trHeight w:val="323"/>
        </w:trPr>
        <w:tc>
          <w:tcPr>
            <w:tcW w:w="473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30A48B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                         Model 0</w:t>
            </w:r>
          </w:p>
        </w:tc>
        <w:tc>
          <w:tcPr>
            <w:tcW w:w="277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CB29A9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    Model 1</w:t>
            </w:r>
          </w:p>
        </w:tc>
        <w:tc>
          <w:tcPr>
            <w:tcW w:w="286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1CE929" w14:textId="77777777" w:rsidR="00E40903" w:rsidRPr="00E856B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   Model 2</w:t>
            </w:r>
          </w:p>
        </w:tc>
        <w:tc>
          <w:tcPr>
            <w:tcW w:w="32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37394F" w14:textId="77777777" w:rsidR="00E40903" w:rsidRPr="00E856B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 Model 3</w:t>
            </w:r>
          </w:p>
        </w:tc>
        <w:tc>
          <w:tcPr>
            <w:tcW w:w="283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95A0ED" w14:textId="77777777" w:rsidR="00E40903" w:rsidRPr="00E856B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24"/>
                <w:lang w:bidi="ar"/>
              </w:rPr>
              <w:t>Model 4</w:t>
            </w:r>
          </w:p>
        </w:tc>
      </w:tr>
      <w:tr w:rsidR="00E40903" w:rsidRPr="00E856BE" w14:paraId="052A29EE" w14:textId="77777777">
        <w:trPr>
          <w:trHeight w:val="756"/>
        </w:trPr>
        <w:tc>
          <w:tcPr>
            <w:tcW w:w="2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958C5" w14:textId="77777777" w:rsidR="00E40903" w:rsidRPr="00E856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8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8F427" w14:textId="77777777" w:rsidR="00E40903" w:rsidRPr="00E856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Crude HR</w:t>
            </w:r>
          </w:p>
          <w:p w14:paraId="18387489" w14:textId="77777777" w:rsidR="00E40903" w:rsidRPr="00E856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A26E6" w14:textId="77777777" w:rsidR="00E40903" w:rsidRPr="00E856BE" w:rsidRDefault="00000000">
            <w:pPr>
              <w:rPr>
                <w:rStyle w:val="font21"/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Crude</w:t>
            </w:r>
            <w:r w:rsidRPr="00E856BE">
              <w:rPr>
                <w:rStyle w:val="font21"/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  <w:p w14:paraId="6AD20842" w14:textId="77777777" w:rsidR="00E40903" w:rsidRPr="00E856BE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BE">
              <w:rPr>
                <w:rStyle w:val="font21"/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0802B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djusted HR</w:t>
            </w:r>
          </w:p>
          <w:p w14:paraId="56B392E9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C2443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djusted</w:t>
            </w:r>
            <w:r w:rsidRPr="00E856BE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40CC5164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8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255C7" w14:textId="77777777" w:rsidR="00E40903" w:rsidRPr="00E856BE" w:rsidRDefault="00000000">
            <w:pPr>
              <w:widowControl/>
              <w:ind w:firstLineChars="200" w:firstLine="36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djusted HR</w:t>
            </w:r>
          </w:p>
          <w:p w14:paraId="18453180" w14:textId="77777777" w:rsidR="00E40903" w:rsidRPr="00E856BE" w:rsidRDefault="00000000">
            <w:pPr>
              <w:widowControl/>
              <w:ind w:firstLineChars="200" w:firstLine="36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D2C56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djusted</w:t>
            </w:r>
          </w:p>
          <w:p w14:paraId="23E4638B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 xml:space="preserve"> P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8913E" w14:textId="77777777" w:rsidR="00E40903" w:rsidRPr="00E856BE" w:rsidRDefault="00000000">
            <w:pPr>
              <w:widowControl/>
              <w:ind w:firstLineChars="100" w:firstLine="18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djusted HR</w:t>
            </w:r>
          </w:p>
          <w:p w14:paraId="3454DB53" w14:textId="77777777" w:rsidR="00E40903" w:rsidRPr="00E856BE" w:rsidRDefault="00000000">
            <w:pPr>
              <w:widowControl/>
              <w:ind w:firstLineChars="100" w:firstLine="18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51F91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djusted</w:t>
            </w:r>
            <w:r w:rsidRPr="00E856BE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37B90CF3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F57E9" w14:textId="77777777" w:rsidR="00E40903" w:rsidRPr="00E856BE" w:rsidRDefault="00000000">
            <w:pPr>
              <w:widowControl/>
              <w:ind w:firstLineChars="100" w:firstLine="18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djusted HR</w:t>
            </w:r>
          </w:p>
          <w:p w14:paraId="406B8E93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EEB23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djusted</w:t>
            </w:r>
            <w:r w:rsidRPr="00E856BE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45E94A7E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E40903" w:rsidRPr="00E856BE" w14:paraId="1A18F359" w14:textId="77777777">
        <w:trPr>
          <w:trHeight w:val="426"/>
        </w:trPr>
        <w:tc>
          <w:tcPr>
            <w:tcW w:w="1648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74DD0" w14:textId="77777777" w:rsidR="00E40903" w:rsidRPr="00E856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All-cause mortality</w:t>
            </w:r>
          </w:p>
        </w:tc>
      </w:tr>
      <w:tr w:rsidR="00E40903" w:rsidRPr="00E856BE" w14:paraId="36A52169" w14:textId="77777777">
        <w:trPr>
          <w:trHeight w:val="348"/>
        </w:trPr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3AC97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s continuous (per SD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8CDE7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46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1.0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6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77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9AB4E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sz w:val="18"/>
                <w:szCs w:val="18"/>
              </w:rPr>
              <w:t>0.003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51E1F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.1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9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94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 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71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07DD2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BA20C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79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1.0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94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71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362A1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AC2A2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.1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1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75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1.2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54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D41C0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AB2B0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.161 (1.075-1.254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C6719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40903" w:rsidRPr="00E856BE" w14:paraId="3BAA84DE" w14:textId="77777777">
        <w:trPr>
          <w:trHeight w:val="323"/>
        </w:trPr>
        <w:tc>
          <w:tcPr>
            <w:tcW w:w="16484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3A86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By  NPAR cut-off</w:t>
            </w:r>
          </w:p>
        </w:tc>
      </w:tr>
      <w:tr w:rsidR="00E40903" w:rsidRPr="00E856BE" w14:paraId="6F49403C" w14:textId="77777777">
        <w:trPr>
          <w:trHeight w:val="32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D97C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  NPAR&lt;14.5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B27F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FE0E725" w14:textId="77777777" w:rsidR="00E40903" w:rsidRPr="00E856BE" w:rsidRDefault="00E40903">
            <w:pPr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0525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B992267" w14:textId="77777777" w:rsidR="00E40903" w:rsidRPr="00E856BE" w:rsidRDefault="00E409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C0E4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E29E726" w14:textId="77777777" w:rsidR="00E40903" w:rsidRPr="00E856BE" w:rsidRDefault="00E409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5234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50200C7" w14:textId="77777777" w:rsidR="00E40903" w:rsidRPr="00E856BE" w:rsidRDefault="00E409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34769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47C6FCA" w14:textId="77777777" w:rsidR="00E40903" w:rsidRPr="00E856BE" w:rsidRDefault="00E40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E40903" w:rsidRPr="00E856BE" w14:paraId="6DC086ED" w14:textId="77777777">
        <w:trPr>
          <w:trHeight w:val="32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360C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  NPAR≥14.5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3675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37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76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422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8280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sz w:val="18"/>
                <w:szCs w:val="18"/>
              </w:rPr>
              <w:t>0.00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7E3B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38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 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77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423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ECE4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sz w:val="18"/>
                <w:szCs w:val="18"/>
              </w:rPr>
              <w:t>0.00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F617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396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33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21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37CD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.0</w:t>
            </w: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47B2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.2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48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(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06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5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4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3146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.0</w:t>
            </w: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E109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.267 (1.023-1.57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D458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E40903" w:rsidRPr="00E856BE" w14:paraId="14CDD728" w14:textId="77777777">
        <w:trPr>
          <w:trHeight w:val="333"/>
        </w:trPr>
        <w:tc>
          <w:tcPr>
            <w:tcW w:w="16484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F95F" w14:textId="77777777" w:rsidR="00E40903" w:rsidRPr="00E856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By  NPAR cut-off</w:t>
            </w:r>
          </w:p>
        </w:tc>
      </w:tr>
      <w:tr w:rsidR="00E40903" w:rsidRPr="00E856BE" w14:paraId="7938B67D" w14:textId="77777777">
        <w:trPr>
          <w:trHeight w:val="33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8C82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  NPAR≥14.5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ED2C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790229E" w14:textId="77777777" w:rsidR="00E40903" w:rsidRPr="00E856BE" w:rsidRDefault="00E40903">
            <w:pPr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02FE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55060FA" w14:textId="77777777" w:rsidR="00E40903" w:rsidRPr="00E856BE" w:rsidRDefault="00E409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8917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29978F5" w14:textId="77777777" w:rsidR="00E40903" w:rsidRPr="00E856BE" w:rsidRDefault="00E409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D28A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FFE17F2" w14:textId="77777777" w:rsidR="00E40903" w:rsidRPr="00E856BE" w:rsidRDefault="00E409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E8806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F139D2C" w14:textId="77777777" w:rsidR="00E40903" w:rsidRPr="00E856BE" w:rsidRDefault="00E409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903" w:rsidRPr="00E856BE" w14:paraId="35970CEE" w14:textId="77777777">
        <w:trPr>
          <w:trHeight w:val="333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6B1B9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  NAPR&lt;14.51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EBA87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0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809 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(0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03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929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19F7D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sz w:val="18"/>
                <w:szCs w:val="18"/>
              </w:rPr>
              <w:t>0.00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23CD4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0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80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8 (0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03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929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FB419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sz w:val="18"/>
                <w:szCs w:val="18"/>
              </w:rPr>
              <w:t>0.00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B58D0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0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16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0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581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883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F96D2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.0</w:t>
            </w: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B32B1" w14:textId="77777777" w:rsidR="00E40903" w:rsidRPr="00E856BE" w:rsidRDefault="00000000">
            <w:pPr>
              <w:pStyle w:val="HTMLPreformatted"/>
              <w:widowControl/>
              <w:shd w:val="clear" w:color="auto" w:fill="FFFFFF"/>
              <w:wordWrap w:val="0"/>
              <w:spacing w:line="12" w:lineRule="atLeast"/>
              <w:ind w:firstLineChars="200" w:firstLine="360"/>
              <w:rPr>
                <w:rFonts w:ascii="Times New Roman" w:hAnsi="Times New Roman" w:cs="Times New Roman" w:hint="default"/>
                <w:color w:val="231F20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default"/>
                <w:color w:val="231F20"/>
                <w:sz w:val="18"/>
                <w:szCs w:val="18"/>
              </w:rPr>
              <w:t>0.8</w:t>
            </w:r>
            <w:r w:rsidRPr="00E856B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2</w:t>
            </w:r>
            <w:r w:rsidRPr="00E856BE">
              <w:rPr>
                <w:rFonts w:ascii="Times New Roman" w:hAnsi="Times New Roman" w:cs="Times New Roman" w:hint="default"/>
                <w:color w:val="231F20"/>
                <w:sz w:val="18"/>
                <w:szCs w:val="18"/>
              </w:rPr>
              <w:t>(0.6</w:t>
            </w:r>
            <w:r w:rsidRPr="00E856B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7</w:t>
            </w:r>
            <w:r w:rsidRPr="00E856BE">
              <w:rPr>
                <w:rFonts w:ascii="Times New Roman" w:hAnsi="Times New Roman" w:cs="Times New Roman" w:hint="default"/>
                <w:color w:val="231F20"/>
                <w:sz w:val="18"/>
                <w:szCs w:val="18"/>
              </w:rPr>
              <w:t>-0.9</w:t>
            </w:r>
            <w:r w:rsidRPr="00E856B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94</w:t>
            </w:r>
            <w:r w:rsidRPr="00E856BE">
              <w:rPr>
                <w:rFonts w:ascii="Times New Roman" w:hAnsi="Times New Roman" w:cs="Times New Roman" w:hint="default"/>
                <w:color w:val="231F2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D5456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.0</w:t>
            </w: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9D74B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.789 (0.637-0.97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28F9D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E40903" w:rsidRPr="00E856BE" w14:paraId="3DBF5F11" w14:textId="77777777">
        <w:trPr>
          <w:trHeight w:val="333"/>
        </w:trPr>
        <w:tc>
          <w:tcPr>
            <w:tcW w:w="1648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07FD6" w14:textId="77777777" w:rsidR="00E40903" w:rsidRPr="00E856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22"/>
                <w:szCs w:val="22"/>
                <w:lang w:bidi="ar"/>
              </w:rPr>
              <w:t>CVD mortality</w:t>
            </w:r>
          </w:p>
        </w:tc>
      </w:tr>
      <w:tr w:rsidR="00E40903" w:rsidRPr="00E856BE" w14:paraId="69CF9EA5" w14:textId="77777777">
        <w:trPr>
          <w:trHeight w:val="333"/>
        </w:trPr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0F9B0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As continuous (per SD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93BA7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sz w:val="18"/>
                <w:szCs w:val="18"/>
              </w:rPr>
              <w:t>1.084 (1.029-1.142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384CD" w14:textId="77777777" w:rsidR="00E40903" w:rsidRPr="00E856BE" w:rsidRDefault="00000000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C2D45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sz w:val="18"/>
                <w:szCs w:val="18"/>
              </w:rPr>
              <w:t>1.057 (1.026-1.088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41943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5A9F4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sz w:val="18"/>
                <w:szCs w:val="18"/>
              </w:rPr>
              <w:t>1.142 (1.001-1.302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87467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AF777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sz w:val="18"/>
                <w:szCs w:val="18"/>
              </w:rPr>
              <w:t>1.146 (1.008-1.303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ED09E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7C42A" w14:textId="77777777" w:rsidR="00E40903" w:rsidRPr="00E856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1.144 (1.006-1.300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E738E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4</w:t>
            </w:r>
          </w:p>
        </w:tc>
      </w:tr>
      <w:tr w:rsidR="00E40903" w:rsidRPr="00E856BE" w14:paraId="2FE76BE0" w14:textId="77777777">
        <w:trPr>
          <w:trHeight w:val="333"/>
        </w:trPr>
        <w:tc>
          <w:tcPr>
            <w:tcW w:w="16484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6F50" w14:textId="77777777" w:rsidR="00E40903" w:rsidRPr="00E856B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By  NPAR cut-off</w:t>
            </w:r>
          </w:p>
        </w:tc>
      </w:tr>
      <w:tr w:rsidR="00E40903" w:rsidRPr="00E856BE" w14:paraId="1E1A8522" w14:textId="77777777">
        <w:trPr>
          <w:trHeight w:val="33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777A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  NPAR&lt;14.5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EE31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6B28" w14:textId="77777777" w:rsidR="00E40903" w:rsidRPr="00E856BE" w:rsidRDefault="00E40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0002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3BC6" w14:textId="77777777" w:rsidR="00E40903" w:rsidRPr="00E856BE" w:rsidRDefault="00E40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39A8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sz w:val="18"/>
                <w:szCs w:val="18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55F2" w14:textId="77777777" w:rsidR="00E40903" w:rsidRPr="00E856BE" w:rsidRDefault="00E40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F08C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B358" w14:textId="77777777" w:rsidR="00E40903" w:rsidRPr="00E856BE" w:rsidRDefault="00E40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2E80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D6EF" w14:textId="77777777" w:rsidR="00E40903" w:rsidRPr="00E856BE" w:rsidRDefault="00E4090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</w:tr>
      <w:tr w:rsidR="00E40903" w:rsidRPr="00E856BE" w14:paraId="6DB37FAA" w14:textId="77777777">
        <w:trPr>
          <w:trHeight w:val="33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7B99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  NPAR≥14.5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D875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.668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94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2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51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9E5B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C86D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669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94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2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53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1212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B3A1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908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(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99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2.803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2E0F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04D0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702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1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49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2.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521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4256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.00</w:t>
            </w: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8FFB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1.686 (1.137-2.49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41C0" w14:textId="77777777" w:rsidR="00E40903" w:rsidRPr="00E856B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 w:rsidR="00E40903" w:rsidRPr="00E856BE" w14:paraId="6871726A" w14:textId="77777777">
        <w:trPr>
          <w:trHeight w:val="333"/>
        </w:trPr>
        <w:tc>
          <w:tcPr>
            <w:tcW w:w="16484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4396" w14:textId="77777777" w:rsidR="00E40903" w:rsidRPr="00E856BE" w:rsidRDefault="00000000">
            <w:pPr>
              <w:ind w:firstLineChars="100" w:firstLine="201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By  NPAR cut-off</w:t>
            </w:r>
          </w:p>
        </w:tc>
      </w:tr>
      <w:tr w:rsidR="00E40903" w:rsidRPr="00E856BE" w14:paraId="517E01B4" w14:textId="77777777">
        <w:trPr>
          <w:trHeight w:val="333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9DFE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  NPAR≥14.5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31A080DD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00F20B4" w14:textId="77777777" w:rsidR="00E40903" w:rsidRPr="00E856BE" w:rsidRDefault="00E40903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27B8D2D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1386E03" w14:textId="77777777" w:rsidR="00E40903" w:rsidRPr="00E856BE" w:rsidRDefault="00E40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16EA699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54BB3FE" w14:textId="77777777" w:rsidR="00E40903" w:rsidRPr="00E856BE" w:rsidRDefault="00E40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B6DF26D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6195F6D" w14:textId="77777777" w:rsidR="00E40903" w:rsidRPr="00E856BE" w:rsidRDefault="00E40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C653A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7789D14" w14:textId="77777777" w:rsidR="00E40903" w:rsidRPr="00E856BE" w:rsidRDefault="00E40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903" w:rsidRPr="00E856BE" w14:paraId="3630CF02" w14:textId="77777777">
        <w:trPr>
          <w:trHeight w:val="333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EA116" w14:textId="77777777" w:rsidR="00E40903" w:rsidRPr="00E856B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  NAPR&lt;14.51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4C769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0.599 (0.465-0.773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F2536" w14:textId="77777777" w:rsidR="00E40903" w:rsidRPr="00E856BE" w:rsidRDefault="00000000">
            <w:pPr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49B13" w14:textId="77777777" w:rsidR="00E40903" w:rsidRPr="00E856B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0.599 (0.464-0.773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D75F2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D60CE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0.524 (0.357-0.77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0F0A1" w14:textId="77777777" w:rsidR="00E40903" w:rsidRPr="00E856BE" w:rsidRDefault="00000000">
            <w:pPr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27F76" w14:textId="77777777" w:rsidR="00E40903" w:rsidRPr="00E856BE" w:rsidRDefault="0000000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.588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 (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.367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 w:rsidRPr="00E856BE">
              <w:rPr>
                <w:rFonts w:ascii="Times New Roman" w:eastAsia="SimSu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0.870</w:t>
            </w:r>
            <w:r w:rsidRPr="00E856BE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577CF" w14:textId="77777777" w:rsidR="00E40903" w:rsidRPr="00E856BE" w:rsidRDefault="00000000">
            <w:pPr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2F104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sz w:val="18"/>
                <w:szCs w:val="18"/>
              </w:rPr>
              <w:t>0.593 (0.400-0.87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B1485" w14:textId="77777777" w:rsidR="00E40903" w:rsidRPr="00E856B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6B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9</w:t>
            </w:r>
          </w:p>
        </w:tc>
      </w:tr>
    </w:tbl>
    <w:p w14:paraId="5A93B3F4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687B5276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51821E27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78ADC74E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4F12C2A1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085C30C4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058D6BA1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6E0E87DE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450D4CE6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44427BBB" w14:textId="77777777" w:rsidR="00E40903" w:rsidRPr="00E856BE" w:rsidRDefault="00E40903">
      <w:pPr>
        <w:rPr>
          <w:rFonts w:ascii="Times New Roman" w:hAnsi="Times New Roman" w:cs="Times New Roman"/>
          <w:sz w:val="28"/>
          <w:szCs w:val="36"/>
        </w:rPr>
      </w:pPr>
    </w:p>
    <w:p w14:paraId="7187F156" w14:textId="77777777" w:rsidR="00E40903" w:rsidRPr="00E856BE" w:rsidRDefault="00E40903">
      <w:pPr>
        <w:rPr>
          <w:rFonts w:ascii="Times New Roman" w:hAnsi="Times New Roman" w:cs="Times New Roman"/>
          <w:sz w:val="24"/>
          <w:szCs w:val="32"/>
        </w:rPr>
      </w:pPr>
    </w:p>
    <w:p w14:paraId="5CB62EB8" w14:textId="77777777" w:rsidR="00E40903" w:rsidRPr="00E856BE" w:rsidRDefault="00E40903">
      <w:pPr>
        <w:rPr>
          <w:rFonts w:ascii="Times New Roman" w:hAnsi="Times New Roman" w:cs="Times New Roman"/>
          <w:sz w:val="24"/>
          <w:szCs w:val="32"/>
        </w:rPr>
      </w:pPr>
    </w:p>
    <w:p w14:paraId="44CEE68D" w14:textId="77777777" w:rsidR="00E40903" w:rsidRPr="00E856BE" w:rsidRDefault="00E40903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B1416F1" w14:textId="77777777" w:rsidR="00E40903" w:rsidRPr="00E856BE" w:rsidRDefault="00000000">
      <w:pPr>
        <w:rPr>
          <w:rFonts w:ascii="Times New Roman" w:hAnsi="Times New Roman" w:cs="Times New Roman"/>
          <w:sz w:val="24"/>
          <w:szCs w:val="32"/>
        </w:rPr>
      </w:pPr>
      <w:r w:rsidRPr="00E856BE">
        <w:rPr>
          <w:rFonts w:ascii="Times New Roman" w:hAnsi="Times New Roman" w:cs="Times New Roman"/>
          <w:b/>
          <w:bCs/>
          <w:sz w:val="24"/>
          <w:szCs w:val="32"/>
        </w:rPr>
        <w:t>Abbreviation</w:t>
      </w:r>
      <w:r w:rsidRPr="00E856BE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: </w:t>
      </w:r>
      <w:r w:rsidRPr="00E856BE">
        <w:rPr>
          <w:rFonts w:ascii="Times New Roman" w:hAnsi="Times New Roman" w:cs="Times New Roman" w:hint="eastAsia"/>
          <w:sz w:val="24"/>
          <w:szCs w:val="32"/>
        </w:rPr>
        <w:t xml:space="preserve">HR, hazard ratios; CIs, confidence intervals; NPAR, neutrophil percentage-to-albumin ratio; eGFR,estimated glomerular filtration rate; CVD,cardiovascular </w:t>
      </w:r>
    </w:p>
    <w:p w14:paraId="2F2860C2" w14:textId="77777777" w:rsidR="00E40903" w:rsidRPr="00E856BE" w:rsidRDefault="00000000">
      <w:pPr>
        <w:rPr>
          <w:rFonts w:ascii="Times New Roman" w:hAnsi="Times New Roman" w:cs="Times New Roman"/>
          <w:sz w:val="24"/>
          <w:szCs w:val="32"/>
        </w:rPr>
      </w:pPr>
      <w:r w:rsidRPr="00E856BE">
        <w:rPr>
          <w:rFonts w:ascii="Times New Roman" w:hAnsi="Times New Roman" w:cs="Times New Roman" w:hint="eastAsia"/>
          <w:sz w:val="24"/>
          <w:szCs w:val="32"/>
        </w:rPr>
        <w:t>disease; CKD,chronic kidney diease. Model 0:unadjusted. Model 1, adjusted for age, sex, and race. Model 2, adjusted for age, sex, race, NEU, Hb, PLT, ALP, BUN, Ca, UA,</w:t>
      </w:r>
    </w:p>
    <w:p w14:paraId="0DB08CFA" w14:textId="77777777" w:rsidR="00E40903" w:rsidRPr="00E856BE" w:rsidRDefault="00000000">
      <w:pPr>
        <w:rPr>
          <w:rFonts w:ascii="Times New Roman" w:hAnsi="Times New Roman" w:cs="Times New Roman"/>
          <w:sz w:val="24"/>
          <w:szCs w:val="32"/>
        </w:rPr>
      </w:pPr>
      <w:r w:rsidRPr="00E856BE">
        <w:rPr>
          <w:rFonts w:ascii="Times New Roman" w:hAnsi="Times New Roman" w:cs="Times New Roman" w:hint="eastAsia"/>
          <w:sz w:val="24"/>
          <w:szCs w:val="32"/>
        </w:rPr>
        <w:t xml:space="preserve"> K, Cl, NPHR, and UACR. Model 3, adjusted for age, sex, race, BMI, UACR, MON, NEU, RBC, Hb, PLT, NLR, PLR, MLR, NPHR, SIRI, ALP, BUN, Ca, Chol, iron, UA, </w:t>
      </w:r>
    </w:p>
    <w:p w14:paraId="58129448" w14:textId="77777777" w:rsidR="00E40903" w:rsidRDefault="00000000">
      <w:pPr>
        <w:rPr>
          <w:rFonts w:ascii="Times New Roman" w:hAnsi="Times New Roman" w:cs="Times New Roman"/>
          <w:sz w:val="24"/>
          <w:szCs w:val="32"/>
        </w:rPr>
      </w:pPr>
      <w:r w:rsidRPr="00E856BE">
        <w:rPr>
          <w:rFonts w:ascii="Times New Roman" w:hAnsi="Times New Roman" w:cs="Times New Roman" w:hint="eastAsia"/>
          <w:sz w:val="24"/>
          <w:szCs w:val="32"/>
        </w:rPr>
        <w:t>Cr, Na, K, Cl, diabetes, and dialysis. Model 4, adjusted the variables in Model 3 + eGFR.</w:t>
      </w:r>
    </w:p>
    <w:sectPr w:rsidR="00E40903">
      <w:pgSz w:w="23811" w:h="16838" w:orient="landscape"/>
      <w:pgMar w:top="1800" w:right="1440" w:bottom="1800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RmMDhjNTMzNDg0ZDIxOWNiZjY3OTZjMmI2ZjNiOGYifQ=="/>
  </w:docVars>
  <w:rsids>
    <w:rsidRoot w:val="007778B5"/>
    <w:rsid w:val="001E1BBD"/>
    <w:rsid w:val="003948D7"/>
    <w:rsid w:val="00396550"/>
    <w:rsid w:val="006B4F71"/>
    <w:rsid w:val="006B741F"/>
    <w:rsid w:val="007778B5"/>
    <w:rsid w:val="007B5BE4"/>
    <w:rsid w:val="008F4BA0"/>
    <w:rsid w:val="0092011B"/>
    <w:rsid w:val="00934E37"/>
    <w:rsid w:val="00D356B5"/>
    <w:rsid w:val="00E40903"/>
    <w:rsid w:val="00E856BE"/>
    <w:rsid w:val="04374032"/>
    <w:rsid w:val="06D54C14"/>
    <w:rsid w:val="083C3EF4"/>
    <w:rsid w:val="12EF4B36"/>
    <w:rsid w:val="154800FF"/>
    <w:rsid w:val="17591B70"/>
    <w:rsid w:val="17D221EF"/>
    <w:rsid w:val="1B1555CD"/>
    <w:rsid w:val="1B2E7218"/>
    <w:rsid w:val="1EA1723B"/>
    <w:rsid w:val="200B0381"/>
    <w:rsid w:val="25630AE5"/>
    <w:rsid w:val="29A93F36"/>
    <w:rsid w:val="2C795DB1"/>
    <w:rsid w:val="2DC45B3D"/>
    <w:rsid w:val="2FFE6260"/>
    <w:rsid w:val="380434E2"/>
    <w:rsid w:val="3B4529D9"/>
    <w:rsid w:val="3B6224F2"/>
    <w:rsid w:val="3B732951"/>
    <w:rsid w:val="3CCB5E36"/>
    <w:rsid w:val="3E9F10EE"/>
    <w:rsid w:val="42D31F27"/>
    <w:rsid w:val="432201DD"/>
    <w:rsid w:val="4AD51623"/>
    <w:rsid w:val="60765F74"/>
    <w:rsid w:val="618446C0"/>
    <w:rsid w:val="61C15914"/>
    <w:rsid w:val="6A941A4E"/>
    <w:rsid w:val="6AAD4C88"/>
    <w:rsid w:val="6ADA6859"/>
    <w:rsid w:val="6B183069"/>
    <w:rsid w:val="6F65346E"/>
    <w:rsid w:val="7F81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E4C346-A5C6-47A5-9696-C2DD1F50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Arial" w:hAnsi="Arial" w:cs="Arial" w:hint="default"/>
      <w:i/>
      <w:iCs/>
      <w:color w:val="231F2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23B33-A16D-4342-A0AD-763559B19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13</Words>
  <Characters>1798</Characters>
  <Application>Microsoft Office Word</Application>
  <DocSecurity>0</DocSecurity>
  <Lines>179</Lines>
  <Paragraphs>150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JL</dc:creator>
  <cp:lastModifiedBy>Rupali Ravindra</cp:lastModifiedBy>
  <cp:revision>5</cp:revision>
  <dcterms:created xsi:type="dcterms:W3CDTF">2021-01-10T13:01:00Z</dcterms:created>
  <dcterms:modified xsi:type="dcterms:W3CDTF">2025-04-1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2405BF9B22949EABC0B00086F6A00C9_12</vt:lpwstr>
  </property>
  <property fmtid="{D5CDD505-2E9C-101B-9397-08002B2CF9AE}" pid="4" name="KSOTemplateDocerSaveRecord">
    <vt:lpwstr>eyJoZGlkIjoiNjRmMDhjNTMzNDg0ZDIxOWNiZjY3OTZjMmI2ZjNiOGYiLCJ1c2VySWQiOiIzODk0NzM5OTcifQ==</vt:lpwstr>
  </property>
  <property fmtid="{D5CDD505-2E9C-101B-9397-08002B2CF9AE}" pid="5" name="GrammarlyDocumentId">
    <vt:lpwstr>ef9c7bf72a20f494af95e0b029a79b946c6d2523ba602b580d536b3d246a7cae</vt:lpwstr>
  </property>
</Properties>
</file>